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u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pplement table.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Adverse Events</w:t>
      </w:r>
    </w:p>
    <w:tbl>
      <w:tblPr>
        <w:tblStyle w:val="2"/>
        <w:tblpPr w:leftFromText="180" w:rightFromText="180" w:vertAnchor="page" w:horzAnchor="page" w:tblpX="1773" w:tblpY="1779"/>
        <w:tblOverlap w:val="never"/>
        <w:tblW w:w="5913" w:type="pct"/>
        <w:tblInd w:w="0" w:type="dxa"/>
        <w:tblBorders>
          <w:top w:val="single" w:color="auto" w:sz="8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052"/>
        <w:gridCol w:w="1931"/>
        <w:gridCol w:w="2003"/>
        <w:gridCol w:w="1858"/>
      </w:tblGrid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10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Adverse Events,no.(%)</w:t>
            </w:r>
          </w:p>
        </w:tc>
        <w:tc>
          <w:tcPr>
            <w:tcW w:w="101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Grades I</w:t>
            </w:r>
          </w:p>
        </w:tc>
        <w:tc>
          <w:tcPr>
            <w:tcW w:w="95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Grades</w:t>
            </w:r>
            <w:r>
              <w:rPr>
                <w:rFonts w:hint="eastAsia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/>
                <w:sz w:val="16"/>
                <w:szCs w:val="16"/>
              </w:rPr>
              <w:t>II</w:t>
            </w:r>
          </w:p>
        </w:tc>
        <w:tc>
          <w:tcPr>
            <w:tcW w:w="99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Grades III</w:t>
            </w:r>
          </w:p>
        </w:tc>
        <w:tc>
          <w:tcPr>
            <w:tcW w:w="92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Grades I</w:t>
            </w:r>
            <w:r>
              <w:rPr>
                <w:rFonts w:hint="eastAsia" w:ascii="Times New Roman" w:hAnsi="Times New Roman"/>
                <w:sz w:val="16"/>
                <w:szCs w:val="16"/>
              </w:rPr>
              <w:t>V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1" w:hRule="atLeast"/>
        </w:trPr>
        <w:tc>
          <w:tcPr>
            <w:tcW w:w="1108" w:type="pct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Transaminases Increased</w:t>
            </w:r>
            <w:r>
              <w:rPr>
                <w:rFonts w:hint="eastAsia" w:ascii="Times New Roman" w:hAnsi="Times New Roman"/>
                <w:sz w:val="16"/>
                <w:szCs w:val="16"/>
              </w:rPr>
              <w:t>:Including Aspartate aminotransferase increased and Alanine aminotransferase increased</w:t>
            </w:r>
          </w:p>
        </w:tc>
        <w:tc>
          <w:tcPr>
            <w:tcW w:w="1017" w:type="pct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&gt;</w:t>
            </w:r>
            <w:r>
              <w:rPr>
                <w:rFonts w:hint="eastAsia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/>
                <w:sz w:val="16"/>
                <w:szCs w:val="16"/>
              </w:rPr>
              <w:t xml:space="preserve">ULN - 3.0 x ULN if baseline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was normal; 1.5 - 3.0 x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baseline if baseline was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abnormal</w:t>
            </w:r>
          </w:p>
        </w:tc>
        <w:tc>
          <w:tcPr>
            <w:tcW w:w="957" w:type="pct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&gt;</w:t>
            </w:r>
            <w:r>
              <w:rPr>
                <w:rFonts w:hint="eastAsia" w:ascii="Times New Roman" w:hAnsi="Times New Roman"/>
                <w:sz w:val="16"/>
                <w:szCs w:val="16"/>
              </w:rPr>
              <w:t xml:space="preserve"> 3.0</w:t>
            </w:r>
            <w:r>
              <w:rPr>
                <w:rFonts w:hint="default" w:ascii="Times New Roman" w:hAnsi="Times New Roman"/>
                <w:sz w:val="16"/>
                <w:szCs w:val="16"/>
              </w:rPr>
              <w:t xml:space="preserve"> - </w:t>
            </w:r>
            <w:r>
              <w:rPr>
                <w:rFonts w:hint="eastAsia" w:ascii="Times New Roman" w:hAnsi="Times New Roman"/>
                <w:sz w:val="16"/>
                <w:szCs w:val="16"/>
              </w:rPr>
              <w:t>5</w:t>
            </w:r>
            <w:r>
              <w:rPr>
                <w:rFonts w:hint="default" w:ascii="Times New Roman" w:hAnsi="Times New Roman"/>
                <w:sz w:val="16"/>
                <w:szCs w:val="16"/>
              </w:rPr>
              <w:t xml:space="preserve">.0 x ULN if baseline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was normal; </w:t>
            </w:r>
            <w:r>
              <w:rPr>
                <w:rFonts w:hint="eastAsia" w:ascii="Times New Roman" w:hAnsi="Times New Roman"/>
                <w:sz w:val="16"/>
                <w:szCs w:val="16"/>
              </w:rPr>
              <w:t>3</w:t>
            </w:r>
            <w:r>
              <w:rPr>
                <w:rFonts w:hint="default" w:ascii="Times New Roman" w:hAnsi="Times New Roman"/>
                <w:sz w:val="16"/>
                <w:szCs w:val="16"/>
              </w:rPr>
              <w:t>.</w:t>
            </w:r>
            <w:r>
              <w:rPr>
                <w:rFonts w:hint="eastAsia" w:ascii="Times New Roman" w:hAnsi="Times New Roman"/>
                <w:sz w:val="16"/>
                <w:szCs w:val="16"/>
              </w:rPr>
              <w:t>0</w:t>
            </w:r>
            <w:r>
              <w:rPr>
                <w:rFonts w:hint="default" w:ascii="Times New Roman" w:hAnsi="Times New Roman"/>
                <w:sz w:val="16"/>
                <w:szCs w:val="16"/>
              </w:rPr>
              <w:t xml:space="preserve"> - </w:t>
            </w:r>
            <w:r>
              <w:rPr>
                <w:rFonts w:hint="eastAsia" w:ascii="Times New Roman" w:hAnsi="Times New Roman"/>
                <w:sz w:val="16"/>
                <w:szCs w:val="16"/>
              </w:rPr>
              <w:t>5</w:t>
            </w:r>
            <w:r>
              <w:rPr>
                <w:rFonts w:hint="default" w:ascii="Times New Roman" w:hAnsi="Times New Roman"/>
                <w:sz w:val="16"/>
                <w:szCs w:val="16"/>
              </w:rPr>
              <w:t xml:space="preserve">.0 x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baseline if baseline was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abnormal</w:t>
            </w:r>
          </w:p>
        </w:tc>
        <w:tc>
          <w:tcPr>
            <w:tcW w:w="993" w:type="pct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&gt;</w:t>
            </w:r>
            <w:r>
              <w:rPr>
                <w:rFonts w:hint="eastAsia" w:ascii="Times New Roman" w:hAnsi="Times New Roman"/>
                <w:sz w:val="16"/>
                <w:szCs w:val="16"/>
              </w:rPr>
              <w:t xml:space="preserve"> 5.0</w:t>
            </w:r>
            <w:r>
              <w:rPr>
                <w:rFonts w:hint="default" w:ascii="Times New Roman" w:hAnsi="Times New Roman"/>
                <w:sz w:val="16"/>
                <w:szCs w:val="16"/>
              </w:rPr>
              <w:t xml:space="preserve"> - </w:t>
            </w:r>
            <w:r>
              <w:rPr>
                <w:rFonts w:hint="eastAsia" w:ascii="Times New Roman" w:hAnsi="Times New Roman"/>
                <w:sz w:val="16"/>
                <w:szCs w:val="16"/>
              </w:rPr>
              <w:t>20</w:t>
            </w:r>
            <w:r>
              <w:rPr>
                <w:rFonts w:hint="default" w:ascii="Times New Roman" w:hAnsi="Times New Roman"/>
                <w:sz w:val="16"/>
                <w:szCs w:val="16"/>
              </w:rPr>
              <w:t xml:space="preserve">.0 x ULN if baseline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was normal; </w:t>
            </w:r>
            <w:r>
              <w:rPr>
                <w:rFonts w:hint="eastAsia" w:ascii="Times New Roman" w:hAnsi="Times New Roman"/>
                <w:sz w:val="16"/>
                <w:szCs w:val="16"/>
              </w:rPr>
              <w:t>5.0</w:t>
            </w:r>
            <w:r>
              <w:rPr>
                <w:rFonts w:hint="default" w:ascii="Times New Roman" w:hAnsi="Times New Roman"/>
                <w:sz w:val="16"/>
                <w:szCs w:val="16"/>
              </w:rPr>
              <w:t xml:space="preserve"> - </w:t>
            </w:r>
            <w:r>
              <w:rPr>
                <w:rFonts w:hint="eastAsia" w:ascii="Times New Roman" w:hAnsi="Times New Roman"/>
                <w:sz w:val="16"/>
                <w:szCs w:val="16"/>
              </w:rPr>
              <w:t>20</w:t>
            </w:r>
            <w:r>
              <w:rPr>
                <w:rFonts w:hint="default" w:ascii="Times New Roman" w:hAnsi="Times New Roman"/>
                <w:sz w:val="16"/>
                <w:szCs w:val="16"/>
              </w:rPr>
              <w:t xml:space="preserve">.0 x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baseline if baseline was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abnormal</w:t>
            </w:r>
          </w:p>
        </w:tc>
        <w:tc>
          <w:tcPr>
            <w:tcW w:w="921" w:type="pct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&gt;</w:t>
            </w:r>
            <w:r>
              <w:rPr>
                <w:rFonts w:hint="eastAsia" w:ascii="Times New Roman" w:hAnsi="Times New Roman"/>
                <w:sz w:val="16"/>
                <w:szCs w:val="16"/>
              </w:rPr>
              <w:t xml:space="preserve"> 20</w:t>
            </w:r>
            <w:r>
              <w:rPr>
                <w:rFonts w:hint="default" w:ascii="Times New Roman" w:hAnsi="Times New Roman"/>
                <w:sz w:val="16"/>
                <w:szCs w:val="16"/>
              </w:rPr>
              <w:t xml:space="preserve">.0 x ULN if baseline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was normal; </w:t>
            </w:r>
            <w:r>
              <w:rPr>
                <w:rFonts w:hint="eastAsia" w:ascii="Times New Roman" w:hAnsi="Times New Roman"/>
                <w:sz w:val="16"/>
                <w:szCs w:val="16"/>
              </w:rPr>
              <w:t>20</w:t>
            </w:r>
            <w:r>
              <w:rPr>
                <w:rFonts w:hint="default" w:ascii="Times New Roman" w:hAnsi="Times New Roman"/>
                <w:sz w:val="16"/>
                <w:szCs w:val="16"/>
              </w:rPr>
              <w:t xml:space="preserve">.0 x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baseline if baseline was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abnorma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5" w:hRule="atLeast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Infusion-related Reaction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Mild transient reaction;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infusion interruption not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indicated; intervention not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indicated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Therapy or infusion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interruption indicated but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responds promptly to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symptomatic treatment(e.g., antihistamines,NSAIDS,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narcotics, IV fluids);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prophylactic medications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indicated for &lt;=24 hr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Prolonged (e.g., not rapidly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responsive to symptomatic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medication and/or brief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interruption of infusion);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recurrence of symptoms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following initial improvement;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hospitalization indicated for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clinical sequela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Life-threatening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consequences; urgent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intervention indicate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Leukopenia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&lt;LLN - 3000/mm3; &lt;LLN - 3.0 x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10e9 /L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&lt;3000 - 2000/mm3; &lt;3.0 - 2.0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x 10e9 /L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&lt;2000 - 1000/mm3; &lt;2.0 - 1.0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x 10e9 /L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&lt;1000/mm3; &lt;1.0 x 10e9 /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Neutropenia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&lt;LLN - 1500/mm3; &lt;LLN - 1.5 x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10e9 /L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&lt;1500 - 1000/mm3; &lt;1.5 - 1.0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x 10e9 /L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&lt;1000 - 500/mm3; &lt;1.0 - 0.5 x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10e9 /L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&lt;500/mm3; &lt;0.5 x 10e9 /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Anemia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Hemoglobin (Hgb) &lt;LLN - 10.0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g/dL; &lt;LLN - 6.2 mmol/L; &lt;LLN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- 100 g/L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Hgb &lt;10.0 - 8.0 g/dL; &lt;6.2 - 4.9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mmol/L; &lt;100 - 80g/L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Hgb &lt;8.0 g/dL; &lt;4.9 mmol/L;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&lt;80 g/L; transfusion indicated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Life-threatening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consequences; urgent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intervention indicate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Thrombocytopenia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&lt;LLN - 75,000/mm3; &lt;LLN -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75.0 x 10e9 /L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&lt;75,000 - 50,000/mm3; &lt;75.0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- 50.0 x 10e9 /L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&lt;50,000 - 25,000/mm3; &lt;50.0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- 25.0 x 10e9 /L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&lt;25,000/mm3; &lt;25.0 x 10e9 /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Nausea/Vomiting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Loss of appetite without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alteration in eating habits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Oral intake decreased without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significant weight loss,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dehydration or malnutrition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Inadequate oral caloric or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fluid intake; tube feeding,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TPN, or hospitalization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indicated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Diarrhea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I</w:t>
            </w:r>
            <w:r>
              <w:rPr>
                <w:rFonts w:hint="default" w:ascii="Times New Roman" w:hAnsi="Times New Roman"/>
                <w:sz w:val="16"/>
                <w:szCs w:val="16"/>
              </w:rPr>
              <w:t xml:space="preserve">ncrease of &lt;4 stools per day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over baseline; mild increase in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ostomy output compared to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baseline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I</w:t>
            </w:r>
            <w:r>
              <w:rPr>
                <w:rFonts w:hint="default" w:ascii="Times New Roman" w:hAnsi="Times New Roman"/>
                <w:sz w:val="16"/>
                <w:szCs w:val="16"/>
              </w:rPr>
              <w:t xml:space="preserve">ncrease of 4 - 6 stools per day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over baseline; moderate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increase in ostomy output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compared to baseline; limiting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instrumental ADL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Increase of &gt;=7 stools per day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over baseline; hospitalization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indicated; severe increase in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ostomy output compared to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baseline; limiting self care ADL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Life-threatening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consequences; urgent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intervention indicate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Fatigu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Fatigue relieved by rest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Fatigue not relieved by rest;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limiting instrumental ADL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Fatigue not relieved by rest,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limiting self care ADL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Dermal Toxicity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 &lt;10% BSA, which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may or may not be associated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with symptoms of pruritus or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tenderness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covering 10 - 30% BSA, which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may or may not be associated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with symptoms of pruritus or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tenderness; associated with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psychosocial impact; limiting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instrumental ADL;  covering &gt;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30% BSA with or without mild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symptom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&gt;30% BSA with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moderate or severe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symptoms; limiting self-care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ADL; associated with local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superinfection with oral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antibiotics indicated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Life-threatening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consequences;  covering any % BSA,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which may or may not be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associated with symptoms of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pruritus or tenderness and are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associated with extensive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superinfection with IV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antibiotics indicate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Bleeding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Mild symptoms; intervention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not indicated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Moderate symptoms;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intervention indicated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Transfusion indicated;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invasive intervention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indicated; hospitalization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Life-threatening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consequences; urgent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intervention indicated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Pneumonitis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Asymptomatic; clinical or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diagnostic observations only;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intervention not indicated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Symptomatic; medical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intervention indicated;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limiting instrumental ADL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Severe symptoms; limiting self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care ADL; oxygen indicated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Life-threatening respiratory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compromise; urgent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intervention indicated (e.g.,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tracheotomy or intuba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Hypothyroidism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Asymptomatic; clinical or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diagnostic observations only;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intervention not indicated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Symptomatic; thyroid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replacement indicated;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limiting instrumental ADL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Severe symptoms; limiting self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care ADL; hospitalization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indicated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Life-threatening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 xml:space="preserve">consequences; urgent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intervention indicate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1108" w:type="pct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bookmarkStart w:id="0" w:name="_GoBack" w:colFirst="1" w:colLast="4"/>
            <w:r>
              <w:rPr>
                <w:rFonts w:hint="default" w:ascii="Times New Roman" w:hAnsi="Times New Roman"/>
                <w:sz w:val="16"/>
                <w:szCs w:val="16"/>
              </w:rPr>
              <w:t>RCCEP</w:t>
            </w:r>
          </w:p>
        </w:tc>
        <w:tc>
          <w:tcPr>
            <w:tcW w:w="1017" w:type="pct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 xml:space="preserve"> &lt;10% BSA, which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 xml:space="preserve">may or may not be associated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 xml:space="preserve">with symptoms of pruritus or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bdr w:val="none" w:color="auto" w:sz="0" w:space="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tenderness</w:t>
            </w:r>
          </w:p>
        </w:tc>
        <w:tc>
          <w:tcPr>
            <w:tcW w:w="957" w:type="pct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 xml:space="preserve">covering 10 - 30% BSA, which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 xml:space="preserve">may or may not be associated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 xml:space="preserve">with symptoms of pruritus or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 xml:space="preserve">tenderness; associated with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 xml:space="preserve">psychosocial impact; limiting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 xml:space="preserve">instrumental ADL;  covering &gt;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 xml:space="preserve">30% BSA with or without mild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bdr w:val="none" w:color="auto" w:sz="0" w:space="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symptoms</w:t>
            </w:r>
          </w:p>
        </w:tc>
        <w:tc>
          <w:tcPr>
            <w:tcW w:w="993" w:type="pct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 xml:space="preserve">&gt;30% BSA with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 xml:space="preserve">moderate or severe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 xml:space="preserve">symptoms; limiting self-care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 xml:space="preserve">ADL; associated with local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 xml:space="preserve">superinfection with oral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bdr w:val="none" w:color="auto" w:sz="0" w:space="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antibiotics indicated</w:t>
            </w:r>
          </w:p>
        </w:tc>
        <w:tc>
          <w:tcPr>
            <w:tcW w:w="921" w:type="pct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 xml:space="preserve">Life-threatening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 xml:space="preserve">consequences;  covering any % BSA,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 xml:space="preserve">which may or may not be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 xml:space="preserve">associated with symptoms of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 xml:space="preserve">pruritus or tenderness and are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 xml:space="preserve">associated with extensive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 xml:space="preserve">superinfection with IV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bdr w:val="none" w:color="auto" w:sz="0" w:space="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antibiotics indicated</w:t>
            </w:r>
          </w:p>
        </w:tc>
      </w:tr>
      <w:bookmarkEnd w:id="0"/>
    </w:tbl>
    <w:p>
      <w:pPr>
        <w:jc w:val="left"/>
        <w:rPr>
          <w:rFonts w:hint="default" w:ascii="Times New Roman" w:hAnsi="Times New Roman" w:eastAsia="宋体" w:cs="Times New Roman"/>
          <w:sz w:val="16"/>
          <w:szCs w:val="16"/>
          <w:lang w:val="en-US" w:eastAsia="zh-CN" w:bidi="ar"/>
        </w:rPr>
      </w:pPr>
      <w:r>
        <w:rPr>
          <w:rFonts w:hint="default" w:ascii="Times New Roman" w:hAnsi="Times New Roman" w:eastAsia="等线" w:cs="Times New Roman"/>
          <w:kern w:val="0"/>
          <w:sz w:val="16"/>
          <w:szCs w:val="16"/>
          <w:lang w:val="en-US" w:eastAsia="zh-CN"/>
        </w:rPr>
        <w:t>RCCEP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  <w:lang w:val="en-US" w:eastAsia="zh-CN"/>
        </w:rPr>
        <w:t xml:space="preserve">: </w:t>
      </w:r>
      <w:r>
        <w:rPr>
          <w:rFonts w:hint="default" w:ascii="Times New Roman" w:hAnsi="Times New Roman" w:eastAsia="等线" w:cs="Times New Roman"/>
          <w:kern w:val="0"/>
          <w:sz w:val="16"/>
          <w:szCs w:val="16"/>
          <w:lang w:val="en-US" w:eastAsia="zh-CN"/>
        </w:rPr>
        <w:t>reactive cutaneous capillary endothelial proliferation.</w:t>
      </w: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5"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QxODU5OTFmYmYzNzBmNGYzNjNiOGZkNTNiYjM5MzYifQ=="/>
  </w:docVars>
  <w:rsids>
    <w:rsidRoot w:val="00172A27"/>
    <w:rsid w:val="173D78CD"/>
    <w:rsid w:val="28E91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6T03:38:00Z</dcterms:created>
  <dc:creator>86147</dc:creator>
  <cp:lastModifiedBy>一一</cp:lastModifiedBy>
  <dcterms:modified xsi:type="dcterms:W3CDTF">2024-01-16T07:58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A41709A4EF124120B6DA3575469DF909_12</vt:lpwstr>
  </property>
</Properties>
</file>